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71F6A" w14:textId="77777777" w:rsidR="003A34E6" w:rsidRPr="003A34E6" w:rsidRDefault="003A34E6" w:rsidP="003A34E6">
      <w:pPr>
        <w:pStyle w:val="a7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3A34E6">
        <w:rPr>
          <w:rFonts w:ascii="Times New Roman" w:hAnsi="Times New Roman" w:cs="Times New Roman"/>
          <w:b/>
          <w:bCs/>
          <w:color w:val="231F20"/>
        </w:rPr>
        <w:t xml:space="preserve">Supplementary Table 2. </w:t>
      </w:r>
      <w:r w:rsidRPr="003A34E6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Apparent Michaelis-Menten parameters </w:t>
      </w:r>
      <w:r w:rsidRPr="003A34E6">
        <w:rPr>
          <w:rFonts w:ascii="Times New Roman" w:hAnsi="Times New Roman" w:cs="Times New Roman"/>
          <w:b/>
          <w:bCs/>
          <w:color w:val="231F20"/>
        </w:rPr>
        <w:t xml:space="preserve">of </w:t>
      </w:r>
      <w:proofErr w:type="spellStart"/>
      <w:r w:rsidRPr="003A34E6">
        <w:rPr>
          <w:rFonts w:ascii="Times New Roman" w:hAnsi="Times New Roman" w:cs="Times New Roman"/>
          <w:b/>
          <w:bCs/>
          <w:color w:val="231F20"/>
        </w:rPr>
        <w:t>AlgW</w:t>
      </w:r>
      <w:proofErr w:type="spellEnd"/>
      <w:r w:rsidRPr="003A34E6">
        <w:rPr>
          <w:rFonts w:ascii="Times New Roman" w:hAnsi="Times New Roman" w:cs="Times New Roman"/>
          <w:b/>
          <w:bCs/>
          <w:color w:val="231F20"/>
        </w:rPr>
        <w:t xml:space="preserve"> activated by peptides or lipids.</w:t>
      </w:r>
    </w:p>
    <w:tbl>
      <w:tblPr>
        <w:tblW w:w="90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1701"/>
        <w:gridCol w:w="1495"/>
        <w:gridCol w:w="1530"/>
        <w:gridCol w:w="1658"/>
      </w:tblGrid>
      <w:tr w:rsidR="003A34E6" w:rsidRPr="003A34E6" w14:paraId="35EA7D28" w14:textId="77777777" w:rsidTr="003A34E6">
        <w:trPr>
          <w:trHeight w:val="475"/>
        </w:trPr>
        <w:tc>
          <w:tcPr>
            <w:tcW w:w="2684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62561" w14:textId="77777777" w:rsidR="003A34E6" w:rsidRPr="003A34E6" w:rsidRDefault="003A34E6" w:rsidP="003A34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4B295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max</w:t>
            </w:r>
          </w:p>
          <w:p w14:paraId="7483EEBE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 min</w:t>
            </w: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-1</w:t>
            </w: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495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AEF74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Km</w:t>
            </w:r>
          </w:p>
          <w:p w14:paraId="1570F582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μ</w:t>
            </w: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730D4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Kcat</w:t>
            </w:r>
            <w:proofErr w:type="spellEnd"/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/Km </w:t>
            </w:r>
          </w:p>
          <w:p w14:paraId="4268FC1F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3A34E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in</w:t>
            </w:r>
            <w:r w:rsidRPr="003A34E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 xml:space="preserve">-1 </w:t>
            </w:r>
            <w:proofErr w:type="spellStart"/>
            <w:r w:rsidRPr="003A34E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μM</w:t>
            </w:r>
            <w:proofErr w:type="spellEnd"/>
            <w:r w:rsidRPr="003A34E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-1</w:t>
            </w: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D1990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ill Constants</w:t>
            </w:r>
          </w:p>
        </w:tc>
      </w:tr>
      <w:tr w:rsidR="003A34E6" w:rsidRPr="003A34E6" w14:paraId="2CA614AA" w14:textId="77777777" w:rsidTr="003A34E6">
        <w:trPr>
          <w:trHeight w:val="279"/>
        </w:trPr>
        <w:tc>
          <w:tcPr>
            <w:tcW w:w="268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04B2F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13A3D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.a.</w:t>
            </w:r>
            <w:proofErr w:type="spellEnd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A34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43336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DA4F8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E656E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.a.</w:t>
            </w:r>
            <w:proofErr w:type="spellEnd"/>
          </w:p>
        </w:tc>
      </w:tr>
      <w:tr w:rsidR="003A34E6" w:rsidRPr="003A34E6" w14:paraId="4AA8BF3F" w14:textId="77777777" w:rsidTr="003A34E6">
        <w:trPr>
          <w:trHeight w:val="27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38037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+Decapeptide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AC29B" w14:textId="1FA3B802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87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12.83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87B45" w14:textId="66D6E8AF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50.1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9.6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DBA12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55.99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3.84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7FA42" w14:textId="4971B1A6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0.95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09</w:t>
            </w:r>
          </w:p>
        </w:tc>
      </w:tr>
      <w:tr w:rsidR="003A34E6" w:rsidRPr="003A34E6" w14:paraId="73504F30" w14:textId="77777777" w:rsidTr="003A34E6">
        <w:trPr>
          <w:trHeight w:val="27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DA4BC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+Decapeptide+Lipid-A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599C2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354.2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43.81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8A308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95.93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30.2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357FA" w14:textId="3970D255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55.38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6.85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2E538" w14:textId="29B9013A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0.92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11</w:t>
            </w:r>
          </w:p>
        </w:tc>
      </w:tr>
      <w:tr w:rsidR="003A34E6" w:rsidRPr="003A34E6" w14:paraId="3EBFB974" w14:textId="77777777" w:rsidTr="003A34E6">
        <w:trPr>
          <w:trHeight w:val="27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AC6F7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gW+Decapeptide+DDM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FEC8A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523.9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71.57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238E2" w14:textId="77777777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21.6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43.3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D0C44" w14:textId="3841CC90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64.62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8.83 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C888F" w14:textId="4F51874E" w:rsidR="003A34E6" w:rsidRPr="003A34E6" w:rsidRDefault="003A34E6" w:rsidP="003A34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0.92 </w:t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sym w:font="Symbol" w:char="F0B1"/>
            </w:r>
            <w:r w:rsidRPr="003A34E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0.1</w:t>
            </w:r>
          </w:p>
        </w:tc>
      </w:tr>
    </w:tbl>
    <w:p w14:paraId="52ED1482" w14:textId="77777777" w:rsidR="003A34E6" w:rsidRPr="003A34E6" w:rsidRDefault="003A34E6" w:rsidP="003A34E6">
      <w:pPr>
        <w:rPr>
          <w:rFonts w:ascii="Times New Roman" w:hAnsi="Times New Roman" w:cs="Times New Roman"/>
        </w:rPr>
      </w:pPr>
      <w:r w:rsidRPr="003A34E6"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 w:rsidRPr="003A34E6">
        <w:rPr>
          <w:rFonts w:ascii="Times New Roman" w:hAnsi="Times New Roman" w:cs="Times New Roman"/>
        </w:rPr>
        <w:t xml:space="preserve"> </w:t>
      </w:r>
      <w:proofErr w:type="spellStart"/>
      <w:r w:rsidRPr="003A34E6">
        <w:rPr>
          <w:rFonts w:ascii="Times New Roman" w:hAnsi="Times New Roman" w:cs="Times New Roman"/>
        </w:rPr>
        <w:t>n.a.</w:t>
      </w:r>
      <w:proofErr w:type="spellEnd"/>
      <w:r w:rsidRPr="003A34E6">
        <w:rPr>
          <w:rFonts w:ascii="Times New Roman" w:hAnsi="Times New Roman" w:cs="Times New Roman"/>
        </w:rPr>
        <w:t>, no detectable activity.</w:t>
      </w:r>
    </w:p>
    <w:p w14:paraId="2D3E39FF" w14:textId="77777777" w:rsidR="00823E97" w:rsidRPr="003A34E6" w:rsidRDefault="00823E97">
      <w:pPr>
        <w:rPr>
          <w:rFonts w:ascii="Times New Roman" w:hAnsi="Times New Roman" w:cs="Times New Roman"/>
        </w:rPr>
      </w:pPr>
    </w:p>
    <w:sectPr w:rsidR="00823E97" w:rsidRPr="003A3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1CADEF" w14:textId="77777777" w:rsidR="00A14037" w:rsidRDefault="00A14037" w:rsidP="003A34E6">
      <w:r>
        <w:separator/>
      </w:r>
    </w:p>
  </w:endnote>
  <w:endnote w:type="continuationSeparator" w:id="0">
    <w:p w14:paraId="59C64B09" w14:textId="77777777" w:rsidR="00A14037" w:rsidRDefault="00A14037" w:rsidP="003A3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EE087" w14:textId="77777777" w:rsidR="00A14037" w:rsidRDefault="00A14037" w:rsidP="003A34E6">
      <w:r>
        <w:separator/>
      </w:r>
    </w:p>
  </w:footnote>
  <w:footnote w:type="continuationSeparator" w:id="0">
    <w:p w14:paraId="3C4297A7" w14:textId="77777777" w:rsidR="00A14037" w:rsidRDefault="00A14037" w:rsidP="003A3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D96"/>
    <w:rsid w:val="002007AD"/>
    <w:rsid w:val="003A34E6"/>
    <w:rsid w:val="00430D96"/>
    <w:rsid w:val="00823E97"/>
    <w:rsid w:val="0086716F"/>
    <w:rsid w:val="00912EB4"/>
    <w:rsid w:val="00A1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BE34E"/>
  <w15:chartTrackingRefBased/>
  <w15:docId w15:val="{8EB5219D-0462-4F64-94CD-9966C103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4E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A34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5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11-20T02:51:00Z</dcterms:created>
  <dcterms:modified xsi:type="dcterms:W3CDTF">2020-11-20T03:04:00Z</dcterms:modified>
</cp:coreProperties>
</file>